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S6: Oligodeoxynucleotides used in this study</w:t>
      </w:r>
    </w:p>
    <w:tbl>
      <w:tblPr>
        <w:tblW w:w="68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5220"/>
      </w:tblGrid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me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equence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068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GCCATGGAAAATGTAACCTTTGTAA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068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TTTTGAATTCATGGTTCGCCATTTTTATG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103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TTTTTTTTAATACGACTCACTATAGG</w:t>
            </w:r>
            <w:r>
              <w:rPr>
                <w:sz w:val="14"/>
                <w:szCs w:val="14"/>
              </w:rPr>
              <w:t>ATGAGGGGCATTTTAT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103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</w:rPr>
              <w:t>TTGCTGCAACGGTCA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111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GCCATTTTGTGCGCT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111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CAGGATCGACAACGCCT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123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caps/>
                <w:sz w:val="14"/>
                <w:szCs w:val="14"/>
              </w:rPr>
              <w:t>aggtttggcattgtcgcc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123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</w:rPr>
              <w:t>CTTTTTCGAGCATCGGTG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123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</w:rPr>
              <w:t>ACTATTGAGTCCCTCCCGGAA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123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CCGGACAATCCATGATAGC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134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de-DE" w:eastAsia="de-DE"/>
              </w:rPr>
              <w:t>TCGCTTGCCGATTCACAT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134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de-DE" w:eastAsia="de-DE"/>
              </w:rPr>
              <w:t>CAATTTCTTCCGCACTCGG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215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TTTTCCATGGGAACAATGCATA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215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TTTTCTCGAGAACAGCCTGTTCGAT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228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GTTTT</w:t>
            </w:r>
            <w:r>
              <w:rPr>
                <w:sz w:val="14"/>
                <w:szCs w:val="14"/>
              </w:rPr>
              <w:t>TAATACGACTCACTATAGGTTCCCGGCGACATC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228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sz w:val="14"/>
                <w:szCs w:val="14"/>
              </w:rPr>
              <w:t>ATGTGTTTTAGCAACTCGGAT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228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Cs/>
                <w:sz w:val="14"/>
                <w:szCs w:val="14"/>
              </w:rPr>
              <w:t>GTTTT</w:t>
            </w:r>
            <w:r>
              <w:rPr>
                <w:sz w:val="14"/>
                <w:szCs w:val="14"/>
              </w:rPr>
              <w:t>TAATACGACTCACTATAGGTCTATACGCCTGACTTTCC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228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ACAGTTACTGCAACCTTT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240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sz w:val="14"/>
                <w:szCs w:val="14"/>
              </w:rPr>
              <w:t>CCTATGGGAGCGCGGT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240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CAGAATACGACATTTTGGTACT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244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rFonts w:eastAsia="Arial Unicode MS;Arial"/>
                <w:sz w:val="14"/>
                <w:szCs w:val="14"/>
              </w:rPr>
              <w:t>GATAACCTGAGACCCCCCT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244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rFonts w:eastAsia="Arial Unicode MS;Arial"/>
                <w:sz w:val="14"/>
                <w:szCs w:val="14"/>
              </w:rPr>
              <w:t>AATACCCCCAAAAGCATTC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244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rFonts w:eastAsia="Arial Unicode MS;Arial"/>
                <w:sz w:val="14"/>
                <w:szCs w:val="14"/>
              </w:rPr>
              <w:t>ATATAAACGCGCCAGTCCA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247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GTTTT</w:t>
            </w:r>
            <w:r>
              <w:rPr>
                <w:sz w:val="14"/>
                <w:szCs w:val="14"/>
              </w:rPr>
              <w:t>TAATACGACTCACTATAGG</w:t>
            </w:r>
            <w:r>
              <w:rPr>
                <w:color w:val="000000"/>
                <w:sz w:val="14"/>
                <w:szCs w:val="14"/>
              </w:rPr>
              <w:t>ATAAGCAAGGCTGGCA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247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CCTTGTAGAGAGTGGG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14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  <w:u w:val="single"/>
                <w:lang w:val="sv-S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sv-SE"/>
              </w:rPr>
              <w:t>CGGGTGGGATGAAATCGTA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14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  <w:u w:val="single"/>
                <w:lang w:val="sv-S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sv-SE"/>
              </w:rPr>
              <w:t>TTAGTGTCTGGCGAAACGC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14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  <w:u w:val="single"/>
                <w:lang w:val="sv-S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sv-SE"/>
              </w:rPr>
              <w:t>GTTGCTGCGGTGTAATAAGAC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14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  <w:u w:val="single"/>
                <w:lang w:val="sv-S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sv-SE"/>
              </w:rPr>
              <w:t>TACGTTTGAGCTCAGGGTC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4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GAGAGTCAGCGCCGG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5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ATTAAAACCACCCGCC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5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GGCTACCAACCACCTC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5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ATGGAGCGCAACGC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5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CGGTCTGGTGTACCTTC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5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GGGTCATCTTTCAGGCT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5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GCTTATACGCTACCGGG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5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TGCCTAACATCTCGTTTCTC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5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CCACGGTTCTCACC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5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GCACACTACACAGGGTC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5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CCTTGCTGGCGCTCT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6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TCTTGCGGTCTGGC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6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TCGCGTTGCCAACT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6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AGACCCTGGCGCGGT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6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TTAGCAGCCTTGTAGAAGAG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6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AACTTGACACCGTTCGG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6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GCCTCCGAACGGAA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6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CGACAATCACGCCC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8T09:42:00Z</dcterms:created>
  <dc:creator>sittka</dc:creator>
  <dc:description/>
  <cp:keywords/>
  <dc:language>en-US</dc:language>
  <cp:lastModifiedBy>sittka</cp:lastModifiedBy>
  <dcterms:modified xsi:type="dcterms:W3CDTF">2008-07-14T14:32:00Z</dcterms:modified>
  <cp:revision>3</cp:revision>
  <dc:subject/>
  <dc:title>Table S6: Oligodeoxynucleotides used in this study</dc:title>
</cp:coreProperties>
</file>